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250" w:rsidRDefault="000B64A5">
      <w:r>
        <w:rPr>
          <w:kern w:val="0"/>
        </w:rPr>
        <w:t xml:space="preserve">Supplementary Table </w:t>
      </w:r>
      <w:r>
        <w:rPr>
          <w:kern w:val="0"/>
        </w:rPr>
        <w:t>5</w:t>
      </w:r>
      <w:r>
        <w:rPr>
          <w:kern w:val="0"/>
        </w:rPr>
        <w:t xml:space="preserve">. The result of </w:t>
      </w:r>
      <w:r>
        <w:rPr>
          <w:kern w:val="0"/>
        </w:rPr>
        <w:t>GSEA</w:t>
      </w:r>
      <w:bookmarkStart w:id="0" w:name="_GoBack"/>
      <w:bookmarkEnd w:id="0"/>
      <w:r w:rsidRPr="009C0DA8">
        <w:rPr>
          <w:kern w:val="0"/>
        </w:rPr>
        <w:t xml:space="preserve"> in combined GEO datasets</w:t>
      </w:r>
      <w:r>
        <w:rPr>
          <w:kern w:val="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09"/>
        <w:gridCol w:w="1857"/>
        <w:gridCol w:w="473"/>
        <w:gridCol w:w="433"/>
        <w:gridCol w:w="433"/>
        <w:gridCol w:w="433"/>
        <w:gridCol w:w="433"/>
        <w:gridCol w:w="433"/>
        <w:gridCol w:w="433"/>
        <w:gridCol w:w="433"/>
        <w:gridCol w:w="1026"/>
      </w:tblGrid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NAM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GS&lt;br&gt; follow link to MSigDB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GS DETAIL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SIZE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E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NE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NOM p-val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FDR q-val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FWER p-val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RANK AT MAX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LEADING EDGE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53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53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9470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8470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002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75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9%, list=15%, signal=5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MALL_CELL_LUNG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MALL_CELL_LUNG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8569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9240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0404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894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8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05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2%, list=12%, signal=4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ELL_CYCL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ELL_CYCLE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2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9069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66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0988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016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90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0%, list=18%, signal=60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HYROID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HYROID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5481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5653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0414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4177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3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37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1%, list=13%, signal=4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SAMINOGLYCAN_BIOSYNTHESIS_CHONDROITIN_SULFAT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SAMINOGLYCAN_BIOSYNTHESIS_CHONDROITIN_SULFATE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9030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4754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066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271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74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9%, list=18%, signal=7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ROTEASOM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ROTEASOME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802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43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2519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1072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091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78%, list=33%, signal=11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ATHWAYS_IN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ATHWAYS_IN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0159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3433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04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0589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10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5%, list=13%, signal=3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CHRONIC_MYELOID_LEUKEMIA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HRONIC_MYELOID_LEUKEMIA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4430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3178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028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50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8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92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2%, list=18%, signal=5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ASAL_CELL_CARCINOMA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ASAL_CELL_CARCINOMA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705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170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88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785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1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33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2%, list=13%, signal=4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LADDER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LADDER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5270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0641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61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003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39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8%, list=13%, signal=5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FOCAL_ADHESI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FOCAL_ADHESI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4776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046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2876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26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06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9%, list=15%, signal=5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XON_GUIDANC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XON_GUIDANCE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0441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70057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042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916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08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0%, list=16%, signal=4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CM_RECEPTOR_INTERACTI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CM_RECEPTOR_INTERACTI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2840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80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3253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005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87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6%, list=12%, signal=6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OTCH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OTCH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163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7900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26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37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55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3%, list=17%, signal=5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ANCREATIC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ANCREATIC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3754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7434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890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25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73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8%, list=18%, signal=5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PLICEOSOM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PLICEOSOME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2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892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741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4780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69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151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65%, list=35%, signal=10</w:t>
            </w:r>
            <w:r w:rsidRPr="00E65569">
              <w:rPr>
                <w:rFonts w:hint="eastAsia"/>
              </w:rPr>
              <w:lastRenderedPageBreak/>
              <w:t>0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TIGHT_JUNCTI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IGHT_JUNCTI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3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530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590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081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41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17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8%, list=22%, signal=6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ATHOGENIC_ESCHERICHIA_COLI_INFECTI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ATHOGENIC_ESCHERICHIA_COLI_INFECTI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9618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573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84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031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53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9%, list=26%, signal=80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UCLEOTIDE_EXCISION_REPAI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UCLEOTIDE_EXCISION_REPAI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401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5733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3646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555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32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64%, list=29%, signal=8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DHERENS_JUNCTI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DHERENS_JUNCTI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1894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4985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233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71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64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9%, list=17%, signal=5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ENAL_CELL_CARCINOMA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ENAL_CELL_CARCINOMA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1016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448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33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70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06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1%, list=15%, signal=4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EDGEHOG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EDGEHOG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378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445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48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35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33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8%, list=13%, signal=4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ASAL_TRANSCRIPTION_FACTORS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ASAL_TRANSCRIPTION_FACTORS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305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173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1789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0074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93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9%, list=21%, signal=6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EGULATION_OF_ACTIN_CYTOSKELET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EGULATION_OF_ACTIN_CYTOSKELET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1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6102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61360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266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99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65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2%, list=17%, signal=5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WNT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WNT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</w:t>
            </w:r>
            <w:r w:rsidRPr="00E65569">
              <w:rPr>
                <w:rFonts w:hint="eastAsia"/>
              </w:rPr>
              <w:lastRenderedPageBreak/>
              <w:t>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150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64</w:t>
            </w:r>
            <w:r w:rsidRPr="00E65569">
              <w:rPr>
                <w:rFonts w:hint="eastAsia"/>
              </w:rPr>
              <w:lastRenderedPageBreak/>
              <w:t>8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1.6127</w:t>
            </w:r>
            <w:r w:rsidRPr="00E65569">
              <w:rPr>
                <w:rFonts w:hint="eastAsia"/>
              </w:rPr>
              <w:lastRenderedPageBreak/>
              <w:t>1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0170</w:t>
            </w:r>
            <w:r w:rsidRPr="00E65569">
              <w:rPr>
                <w:rFonts w:hint="eastAsia"/>
              </w:rPr>
              <w:lastRenderedPageBreak/>
              <w:t>9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0968</w:t>
            </w:r>
            <w:r w:rsidRPr="00E65569">
              <w:rPr>
                <w:rFonts w:hint="eastAsia"/>
              </w:rPr>
              <w:lastRenderedPageBreak/>
              <w:t>7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5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30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 xml:space="preserve">tags=37%, list=16%, </w:t>
            </w:r>
            <w:r w:rsidRPr="00E65569">
              <w:rPr>
                <w:rFonts w:hint="eastAsia"/>
              </w:rPr>
              <w:lastRenderedPageBreak/>
              <w:t>signal=4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GLIOMA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IOMA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821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823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236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1822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0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00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2%, list=18%, signal=5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RRHYTHMOGENIC_RIGHT_VENTRICULAR_CARDIOMYOPATHY_ARVC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RRHYTHMOGENIC_RIGHT_VENTRICULAR_CARDIOMYOPATHY_ARVC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0212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746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3260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19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1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76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1%, list=5%, signal=3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ROSTATE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ROSTATE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9746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702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5520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19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2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00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6%, list=18%, signal=4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GF_BETA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GF_BETA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0918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288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723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55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57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6%, list=17%, signal=4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IOSYNTHESIS_OF_UNSATURATED_FATTY_ACIDS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IOSYNTHESIS_OF_UNSATURATED_FATTY_ACIDS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4627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2117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574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596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43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9%, list=23%, signal=7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NDOMETRIAL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NDOMETRIAL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77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0778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521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68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79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3%, list=15%, signal=3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YRIMIDINE_METABOLISM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YRIMIDINE_METABOLISM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52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032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14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6849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60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5%, list=26%, signal=6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OLORECTAL_CANCE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OLORECTAL_CANCE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666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5018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6008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6496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05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3%, list=22%, signal=5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ELANOGENESIS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ELANOGENESIS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</w:t>
            </w:r>
            <w:r w:rsidRPr="00E65569">
              <w:rPr>
                <w:rFonts w:hint="eastAsia"/>
              </w:rPr>
              <w:lastRenderedPageBreak/>
              <w:t>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10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2</w:t>
            </w:r>
            <w:r w:rsidRPr="00E65569">
              <w:rPr>
                <w:rFonts w:hint="eastAsia"/>
              </w:rPr>
              <w:lastRenderedPageBreak/>
              <w:t>78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1.49</w:t>
            </w:r>
            <w:r w:rsidRPr="00E65569">
              <w:rPr>
                <w:rFonts w:hint="eastAsia"/>
              </w:rPr>
              <w:lastRenderedPageBreak/>
              <w:t>60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04</w:t>
            </w:r>
            <w:r w:rsidRPr="00E65569">
              <w:rPr>
                <w:rFonts w:hint="eastAsia"/>
              </w:rPr>
              <w:lastRenderedPageBreak/>
              <w:t>103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16</w:t>
            </w:r>
            <w:r w:rsidRPr="00E65569">
              <w:rPr>
                <w:rFonts w:hint="eastAsia"/>
              </w:rPr>
              <w:lastRenderedPageBreak/>
              <w:t>61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76</w:t>
            </w:r>
            <w:r w:rsidRPr="00E65569">
              <w:rPr>
                <w:rFonts w:hint="eastAsia"/>
              </w:rPr>
              <w:lastRenderedPageBreak/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334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 xml:space="preserve">tags=28%, </w:t>
            </w:r>
            <w:r w:rsidRPr="00E65569">
              <w:rPr>
                <w:rFonts w:hint="eastAsia"/>
              </w:rPr>
              <w:lastRenderedPageBreak/>
              <w:t>list=10%, signal=3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ERBB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RBB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204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8688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008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053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05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3%, list=22%, signal=5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SAMINOGLYCAN_BIOSYNTHESIS_KERATAN_SULFAT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SAMINOGLYCAN_BIOSYNTHESIS_KERATAN_SULFATE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540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8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727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24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8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78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0%, list=12%, signal=4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DNA_REPLICATI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DNA_REPLICATI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252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7832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992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031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44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69%, list=26%, signal=9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ISMATCH_REPAI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ISMATCH_REPAI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9174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704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0039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40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23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2%, list=22%, signal=6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ELANOMA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ELANOMA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785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691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55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088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39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8%, list=16%, signal=4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SPHINGOLIPID_BIOSYNTHESIS_LACTO_AND_NEOLACTO_SERIES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SPHINGOLIPID_BIOSYNTHESIS_LACTO_AND_NEOLACTO_SERIES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8151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564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3868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97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1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19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6%, list=13%, signal=5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YPERTROPHIC_CARDIOMYOPATHY_HCM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YPERTROPHIC_CARDIOMYOPATHY_HCM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830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4657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45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8574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6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6%, list=8%, signal=2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OOCYTE_MEIOSIS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OOCYTE_MEIOSIS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1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438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3704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08249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916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31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5%, list=19%, signal=4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ENTOSE_P</w:t>
            </w:r>
            <w:r w:rsidRPr="00E65569">
              <w:rPr>
                <w:rFonts w:hint="eastAsia"/>
              </w:rPr>
              <w:lastRenderedPageBreak/>
              <w:t>HOSPHATE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PENTOSE_P</w:t>
            </w:r>
            <w:r w:rsidRPr="00E65569">
              <w:rPr>
                <w:rFonts w:hint="eastAsia"/>
              </w:rPr>
              <w:lastRenderedPageBreak/>
              <w:t>HOSPHATE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De</w:t>
            </w:r>
            <w:r w:rsidRPr="00E65569">
              <w:rPr>
                <w:rFonts w:hint="eastAsia"/>
              </w:rPr>
              <w:lastRenderedPageBreak/>
              <w:t>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</w:t>
            </w:r>
            <w:r w:rsidRPr="00E65569">
              <w:rPr>
                <w:rFonts w:hint="eastAsia"/>
              </w:rPr>
              <w:lastRenderedPageBreak/>
              <w:t>45144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1.</w:t>
            </w:r>
            <w:r w:rsidRPr="00E65569">
              <w:rPr>
                <w:rFonts w:hint="eastAsia"/>
              </w:rPr>
              <w:lastRenderedPageBreak/>
              <w:t>4205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</w:t>
            </w:r>
            <w:r w:rsidRPr="00E65569">
              <w:rPr>
                <w:rFonts w:hint="eastAsia"/>
              </w:rPr>
              <w:lastRenderedPageBreak/>
              <w:t>1083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</w:t>
            </w:r>
            <w:r w:rsidRPr="00E65569">
              <w:rPr>
                <w:rFonts w:hint="eastAsia"/>
              </w:rPr>
              <w:lastRenderedPageBreak/>
              <w:t>20422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</w:t>
            </w:r>
            <w:r w:rsidRPr="00E65569">
              <w:rPr>
                <w:rFonts w:hint="eastAsia"/>
              </w:rPr>
              <w:lastRenderedPageBreak/>
              <w:t>85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87</w:t>
            </w:r>
            <w:r w:rsidRPr="00E65569">
              <w:rPr>
                <w:rFonts w:hint="eastAsia"/>
              </w:rPr>
              <w:lastRenderedPageBreak/>
              <w:t>1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tags=58</w:t>
            </w:r>
            <w:r w:rsidRPr="00E65569">
              <w:rPr>
                <w:rFonts w:hint="eastAsia"/>
              </w:rPr>
              <w:lastRenderedPageBreak/>
              <w:t>%, list=27%, signal=7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NEUROTROPHIN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EUROTROPHIN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743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4016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241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05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27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1%, list=22%, signal=5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LYSOSOME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LYSOSOME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2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884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970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3457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07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7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65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1%, list=26%, signal=5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LEUKOCYTE_TRANSENDOTHELIAL_MIGRATION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LEUKOCYTE_TRANSENDOTHELIAL_MIGRATION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4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9537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41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1776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00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5%, list=18%, signal=5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ASE_EXCISION_REPAIR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ASE_EXCISION_REPAIR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2669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872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3307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16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8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75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60%, list=24%, signal=7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NDOCYTOSIS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NDOCYTOSIS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8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665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644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390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4404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0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29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6%, list=25%, signal=6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VEGF_SIGNALING_PATHWAY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VEGF_SIGNALING_PATHWAY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845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630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401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4028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27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7%, list=19%, signal=4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ALACTOSE_METABOLISM</w:t>
            </w:r>
          </w:p>
        </w:tc>
        <w:tc>
          <w:tcPr>
            <w:tcW w:w="67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ALACTOSE_METABOLISM</w:t>
            </w:r>
          </w:p>
        </w:tc>
        <w:tc>
          <w:tcPr>
            <w:tcW w:w="12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Details ...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4948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597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185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391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94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8%, list=12%, signal=4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UBIQUITIN_MEDIATED_PROTEOLYS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UBIQUITIN_MEDIATED_PROTEOLYS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3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774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516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9639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438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0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32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1%, list=25%, signal=5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DILATED_CARDIOMYOPATH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DILATED_CARDIOMYOPATH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1862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387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5184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546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6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5%, list=8%, signal=2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DRUG_METABOLISM_OTHER_ENZYME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DRUG_METABOLISM_OTHER_ENZYME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5570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3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135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5364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1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44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3%, list=14%, signal=3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ON_SMALL_CELL_LUNG_CANCER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ON_SMALL_CELL_LUNG_CANCER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304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342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863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51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79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0%, list=15%, signal=3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LYSIS_GLUCONEOGENES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LYSIS_GLUCONEOGENES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00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31621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40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67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78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4%, list=12%, signal=3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OMOLOGOUS_RECOMBINA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OMOLOGOUS_RECOMBINA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215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9069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417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930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3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77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7%, list=24%, signal=7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IG_I_LIKE_RECEPTOR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IG_I_LIKE_RECEPTOR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0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887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7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028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0811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4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07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3%, list=25%, signal=5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AP_JUNC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AP_JUNC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0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7401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6842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831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097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4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01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9%, list=15%, signal=3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EROPHOSPHOLIPID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EROPHOSPHOLIPID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639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532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656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240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5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75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0%, list=18%, signal=3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PITHELIAL_CELL_SIGNALING_IN_HELICOBACTER_PYLORI_INFEC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PITHELIAL_CELL_SIGNALING_IN_HELICOBACTER_PYLORI_INFEC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6998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5172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580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204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5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89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7%, list=18%, signal=45</w:t>
            </w:r>
            <w:r w:rsidRPr="00E65569">
              <w:rPr>
                <w:rFonts w:hint="eastAsia"/>
              </w:rPr>
              <w:lastRenderedPageBreak/>
              <w:t>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GLYCOSAMINOGLYCAN_BIOSYNTHESIS_HEPARAN_SULFATE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OSAMINOGLYCAN_BIOSYNTHESIS_HEPARAN_SULFATE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161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3463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852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369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74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8%, list=18%, signal=4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ROGESTERONE_MEDIATED_OOCYTE_MATURA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ROGESTERONE_MEDIATED_OOCYTE_MATURA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546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2654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31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409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6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95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3%, list=18%, signal=40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APK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APK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281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21160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1538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563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11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6%, list=22%, signal=4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CUTE_MYELOID_LEUKEMIA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CUTE_MYELOID_LEUKEMIA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757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19143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049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754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7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00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3%, list=18%, signal=4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TARCH_AND_SUCROS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TARCH_AND_SUCROS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399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1871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620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7665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10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9%, list=9%, signal=3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O_GLYCAN_BIOSYNTHES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O_GLYCAN_BIOSYNTHES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1581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1752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902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8630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97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0%, list=12%, signal=3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NA_DEGRADA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NA_DEGRADA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681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16554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1702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26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43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3%, list=29%, signal=7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POPTOS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POPTOS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725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1584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2121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60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8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34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3%, list=10%, signal=2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INSULIN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INSULIN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3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947</w:t>
            </w:r>
            <w:r w:rsidRPr="00E65569">
              <w:rPr>
                <w:rFonts w:hint="eastAsia"/>
              </w:rPr>
              <w:lastRenderedPageBreak/>
              <w:t>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1.1019</w:t>
            </w:r>
            <w:r w:rsidRPr="00E65569">
              <w:rPr>
                <w:rFonts w:hint="eastAsia"/>
              </w:rPr>
              <w:lastRenderedPageBreak/>
              <w:t>1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3422</w:t>
            </w:r>
            <w:r w:rsidRPr="00E65569">
              <w:rPr>
                <w:rFonts w:hint="eastAsia"/>
              </w:rPr>
              <w:lastRenderedPageBreak/>
              <w:t>6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4696</w:t>
            </w:r>
            <w:r w:rsidRPr="00E65569">
              <w:rPr>
                <w:rFonts w:hint="eastAsia"/>
              </w:rPr>
              <w:lastRenderedPageBreak/>
              <w:t>4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00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 xml:space="preserve">tags=28%, list=18%, </w:t>
            </w:r>
            <w:r w:rsidRPr="00E65569">
              <w:rPr>
                <w:rFonts w:hint="eastAsia"/>
              </w:rPr>
              <w:lastRenderedPageBreak/>
              <w:t>signal=3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ONE_CARBON_POOL_BY_FOLATE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ONE_CARBON_POOL_BY_FOLATE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1323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0935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372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7543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12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5%, list=16%, signal=4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FC_GAMMA_R_MEDIATED_PHAGOCYTOS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FC_GAMMA_R_MEDIATED_PHAGOCYTOS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4353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07643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146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938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06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8%, list=15%, signal=3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DORSO_VENTRAL_AXIS_FORMA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DORSO_VENTRAL_AXIS_FORMA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785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06530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930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033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63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2%, list=23%, signal=5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MINO_SUGAR_AND_NUCLEOTIDE_SUGAR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MINO_SUGAR_AND_NUCLEOTIDE_SUGAR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390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0517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2011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1665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28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3%, list=28%, signal=7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OD_LIKE_RECEPTOR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OD_LIKE_RECEPTOR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620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01487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6790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6451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98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4%, list=21%, signal=4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IBOFLAVIN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IBOFLAVIN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512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.0121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376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616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03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7%, list=15%, signal=3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FRUCTOSE_AND_MANNOS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FRUCTOSE_AND_MANNOS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193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747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4990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149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16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0%, list=16%, signal=3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ENTOSE_AND_GLUCURONATE_INTERCONVERSION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ENTOSE_AND_GLUCURONATE_INTERCONVERSION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6577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6219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059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273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12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1%, list=10%, signal=2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B_CELL_RECEPTOR_SIGNALING</w:t>
            </w:r>
            <w:r w:rsidRPr="00E65569">
              <w:rPr>
                <w:rFonts w:hint="eastAsia"/>
              </w:rPr>
              <w:lastRenderedPageBreak/>
              <w:t>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B_CELL_RECEPTOR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3</w:t>
            </w:r>
            <w:r w:rsidRPr="00E65569">
              <w:rPr>
                <w:rFonts w:hint="eastAsia"/>
              </w:rPr>
              <w:lastRenderedPageBreak/>
              <w:t>214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93</w:t>
            </w:r>
            <w:r w:rsidRPr="00E65569">
              <w:rPr>
                <w:rFonts w:hint="eastAsia"/>
              </w:rPr>
              <w:lastRenderedPageBreak/>
              <w:t>21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56</w:t>
            </w:r>
            <w:r w:rsidRPr="00E65569">
              <w:rPr>
                <w:rFonts w:hint="eastAsia"/>
              </w:rPr>
              <w:lastRenderedPageBreak/>
              <w:t>15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66</w:t>
            </w:r>
            <w:r w:rsidRPr="00E65569">
              <w:rPr>
                <w:rFonts w:hint="eastAsia"/>
              </w:rPr>
              <w:lastRenderedPageBreak/>
              <w:t>83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99</w:t>
            </w:r>
            <w:r w:rsidRPr="00E65569">
              <w:rPr>
                <w:rFonts w:hint="eastAsia"/>
              </w:rPr>
              <w:lastRenderedPageBreak/>
              <w:t>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705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 xml:space="preserve">tags=37%, </w:t>
            </w:r>
            <w:r w:rsidRPr="00E65569">
              <w:rPr>
                <w:rFonts w:hint="eastAsia"/>
              </w:rPr>
              <w:lastRenderedPageBreak/>
              <w:t>list=22%, signal=4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PORPHYRIN_AND_CHLOROPHYLL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ORPHYRIN_AND_CHLOROPHYLL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135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2947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5555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6451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47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0%, list=20%, signal=3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TOR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MTOR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8500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0885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7601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920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97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5%, list=21%, signal=4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ARDIAC_MUSCLE_CONTRAC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ARDIAC_MUSCLE_CONTRAC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467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0572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744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8961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6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4%, list=8%, signal=1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TEROID_HORMONE_BIOSYNTHES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TEROID_HORMONE_BIOSYNTHES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3257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015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171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88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37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8%, list=10%, signal=20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URIN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URIN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71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9153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038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967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23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2%, list=16%, signal=2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NARE_INTERACTIONS_IN_VESICULAR_TRANSPORT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NARE_INTERACTIONS_IN_VESICULAR_TRANSPORT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629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833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0040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019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84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4%, list=21%, signal=4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VIBRIO_CHOLERAE_INFEC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VIBRIO_CHOLERAE_INFEC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345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81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333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969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97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4%, list=18%, signal=2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OXYLATE_AND_DICARBOXYLAT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OXYLATE_AND_DICARBOXYLAT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1328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7514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1271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997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95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3%, list=6%, signal=1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ETHER_LIPID</w:t>
            </w:r>
            <w:r w:rsidRPr="00E65569">
              <w:rPr>
                <w:rFonts w:hint="eastAsia"/>
              </w:rPr>
              <w:lastRenderedPageBreak/>
              <w:t>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ETHER_LIPID_ME</w:t>
            </w:r>
            <w:r w:rsidRPr="00E65569">
              <w:rPr>
                <w:rFonts w:hint="eastAsia"/>
              </w:rPr>
              <w:lastRenderedPageBreak/>
              <w:t>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3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</w:t>
            </w:r>
            <w:r w:rsidRPr="00E65569">
              <w:rPr>
                <w:rFonts w:hint="eastAsia"/>
              </w:rPr>
              <w:lastRenderedPageBreak/>
              <w:t>2910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</w:t>
            </w:r>
            <w:r w:rsidRPr="00E65569">
              <w:rPr>
                <w:rFonts w:hint="eastAsia"/>
              </w:rPr>
              <w:lastRenderedPageBreak/>
              <w:t>8734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</w:t>
            </w:r>
            <w:r w:rsidRPr="00E65569">
              <w:rPr>
                <w:rFonts w:hint="eastAsia"/>
              </w:rPr>
              <w:lastRenderedPageBreak/>
              <w:t>64763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</w:t>
            </w:r>
            <w:r w:rsidRPr="00E65569">
              <w:rPr>
                <w:rFonts w:hint="eastAsia"/>
              </w:rPr>
              <w:lastRenderedPageBreak/>
              <w:t>69462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0.</w:t>
            </w:r>
            <w:r w:rsidRPr="00E65569">
              <w:rPr>
                <w:rFonts w:hint="eastAsia"/>
              </w:rPr>
              <w:lastRenderedPageBreak/>
              <w:t>9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25</w:t>
            </w:r>
            <w:r w:rsidRPr="00E65569">
              <w:rPr>
                <w:rFonts w:hint="eastAsia"/>
              </w:rPr>
              <w:lastRenderedPageBreak/>
              <w:t>7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tags=15</w:t>
            </w:r>
            <w:r w:rsidRPr="00E65569">
              <w:rPr>
                <w:rFonts w:hint="eastAsia"/>
              </w:rPr>
              <w:lastRenderedPageBreak/>
              <w:t>%, list=8%, signal=1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TOLL_LIKE_RECEPTOR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OLL_LIKE_RECEPTOR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0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800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6260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252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0377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95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8%, list=30%, signal=6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ELL_ADHESION_MOLECULES_CAM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ELL_ADHESION_MOLECULES_CAM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0643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489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2363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84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93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4%, list=12%, signal=28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ATURAL_KILLER_CELL_MEDIATED_CYTOTOXICIT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NATURAL_KILLER_CELL_MEDIATED_CYTOTOXICIT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3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7266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4764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382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268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27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0%, list=19%, signal=3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HENYLALANIN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HENYLALANIN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931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456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8431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0758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23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7%, list=4%, signal=1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EROLIPID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GLYCEROLIPID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577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3405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887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728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41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2%, list=17%, signal=2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_CELL_RECEPTOR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T_CELL_RECEPTOR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0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7967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3338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4123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078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057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6%, list=22%, signal=46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INOSITOL_PHOSPHAT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INOSITOL_PHOSPHAT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698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2834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5731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16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550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0%, list=14%, signal=24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PHINGOLIPID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PHINGOLIPID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639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2147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7878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48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02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3%, list=21%, signal=4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HUNTINGTONS_DISEASE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UNTINGTONS_DISEASE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80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965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1300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3619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2132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05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1%, list=12%, signal=1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HOSPHATIDYLINOSITOL_SIGNALING_SYSTE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PHOSPHATIDYLINOSITOL_SIGNALING_SYSTE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6150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112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0062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64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585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7%, list=11%, signal=1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ISTIDIN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HISTIDIN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8121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02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388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2345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883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1%, list=9%, signal=2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LEISHMANIA_INFEC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LEISHMANIA_INFEC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0670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9687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554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2442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7266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2%, list=22%, signal=4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SCORBATE_AND_ALDARATE_METABOLISM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SCORBATE_AND_ALDARATE_METABOLISM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31601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87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11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3049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01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20%, list=9%, signal=2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VASOPRESSIN_REGULATED_WATER_REABSORP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VASOPRESSIN_REGULATED_WATER_REABSORP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681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7663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2895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4041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964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3%, list=29%, signal=6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LZHEIMERS_DISEASE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ALZHEIMERS_DISEASE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7949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6068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306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5738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00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0%, list=9%, signal=11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YTOKINE_CYTOKINE_RECEPTOR_INTERAC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YTOKINE_CYTOKINE_RECEPTOR_INTERAC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595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5894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393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5211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12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7%, list=10%, signal=19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JAK_STAT_SIGNAL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JAK_STAT_SIGNAL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36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5298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6694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5294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254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9%, list=13%, signal=21</w:t>
            </w:r>
            <w:r w:rsidRPr="00E65569">
              <w:rPr>
                <w:rFonts w:hint="eastAsia"/>
              </w:rPr>
              <w:lastRenderedPageBreak/>
              <w:t>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lastRenderedPageBreak/>
              <w:t>KEGG_VIRAL_MYOCARDIT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VIRAL_MYOCARDIT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5239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1130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4946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0596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52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8%, list=26%, signal=52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YTOSOLIC_DNA_SENSING_PATHWAY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YTOSOLIC_DNA_SENSING_PATHWAY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1392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8156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45382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3823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865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1%, list=26%, signal=43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NA_POLYMERASE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RNA_POLYMERASE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201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66615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7880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4982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1142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31%, list=34%, signal=47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ITRATE_CYCLE_TCA_CYCLE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CITRATE_CYCLE_TCA_CYCLE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18895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876768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3523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4541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13%, list=14%, signal=1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OTHER_GLYCAN_DEGRADATION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OTHER_GLYCAN_DEGRADATION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030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7055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4433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3410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0939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50%, list=33%, signal=75%</w:t>
            </w:r>
          </w:p>
        </w:tc>
      </w:tr>
      <w:tr w:rsidR="000B64A5" w:rsidRPr="00E65569" w:rsidTr="00693C30">
        <w:trPr>
          <w:trHeight w:val="270"/>
        </w:trPr>
        <w:tc>
          <w:tcPr>
            <w:tcW w:w="696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TEROID_BIOSYNTHESIS</w:t>
            </w:r>
          </w:p>
        </w:tc>
        <w:tc>
          <w:tcPr>
            <w:tcW w:w="7980" w:type="dxa"/>
            <w:gridSpan w:val="2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KEGG_STEROID_BIOSYNTHESIS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232994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532735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27063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0.951816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10098</w:t>
            </w:r>
          </w:p>
        </w:tc>
        <w:tc>
          <w:tcPr>
            <w:tcW w:w="3440" w:type="dxa"/>
            <w:noWrap/>
            <w:hideMark/>
          </w:tcPr>
          <w:p w:rsidR="000B64A5" w:rsidRPr="00E65569" w:rsidRDefault="000B64A5" w:rsidP="00693C30">
            <w:r w:rsidRPr="00E65569">
              <w:rPr>
                <w:rFonts w:hint="eastAsia"/>
              </w:rPr>
              <w:t>tags=41%, list=31%, signal=60%</w:t>
            </w:r>
          </w:p>
        </w:tc>
      </w:tr>
    </w:tbl>
    <w:p w:rsidR="000B64A5" w:rsidRDefault="000B64A5"/>
    <w:p w:rsidR="000B64A5" w:rsidRDefault="000B64A5">
      <w:pPr>
        <w:rPr>
          <w:rFonts w:hint="eastAsia"/>
        </w:rPr>
      </w:pPr>
    </w:p>
    <w:p w:rsidR="000B64A5" w:rsidRDefault="000B64A5"/>
    <w:p w:rsidR="000B64A5" w:rsidRDefault="000B64A5">
      <w:pPr>
        <w:rPr>
          <w:rFonts w:hint="eastAsia"/>
        </w:rPr>
      </w:pPr>
    </w:p>
    <w:sectPr w:rsidR="000B6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044" w:rsidRDefault="00FA3044" w:rsidP="00E65569">
      <w:r>
        <w:separator/>
      </w:r>
    </w:p>
  </w:endnote>
  <w:endnote w:type="continuationSeparator" w:id="0">
    <w:p w:rsidR="00FA3044" w:rsidRDefault="00FA3044" w:rsidP="00E65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044" w:rsidRDefault="00FA3044" w:rsidP="00E65569">
      <w:r>
        <w:separator/>
      </w:r>
    </w:p>
  </w:footnote>
  <w:footnote w:type="continuationSeparator" w:id="0">
    <w:p w:rsidR="00FA3044" w:rsidRDefault="00FA3044" w:rsidP="00E65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0C3"/>
    <w:rsid w:val="000950C3"/>
    <w:rsid w:val="000B64A5"/>
    <w:rsid w:val="00604B50"/>
    <w:rsid w:val="00A452F9"/>
    <w:rsid w:val="00CA00FA"/>
    <w:rsid w:val="00E65569"/>
    <w:rsid w:val="00FA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227DEC-1BCF-4890-AB00-48ABC442D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5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56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65569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E65569"/>
    <w:rPr>
      <w:color w:val="954F72"/>
      <w:u w:val="single"/>
    </w:rPr>
  </w:style>
  <w:style w:type="table" w:styleId="a7">
    <w:name w:val="Table Grid"/>
    <w:basedOn w:val="a1"/>
    <w:uiPriority w:val="39"/>
    <w:rsid w:val="00E655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472</Words>
  <Characters>14096</Characters>
  <Application>Microsoft Office Word</Application>
  <DocSecurity>0</DocSecurity>
  <Lines>117</Lines>
  <Paragraphs>33</Paragraphs>
  <ScaleCrop>false</ScaleCrop>
  <Company/>
  <LinksUpToDate>false</LinksUpToDate>
  <CharactersWithSpaces>16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1-27T16:19:00Z</dcterms:created>
  <dcterms:modified xsi:type="dcterms:W3CDTF">2023-11-26T17:37:00Z</dcterms:modified>
</cp:coreProperties>
</file>